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21BD0" w14:textId="77777777" w:rsidR="00F17341" w:rsidRPr="001018CB" w:rsidRDefault="00F17341" w:rsidP="00F17341">
      <w:pPr>
        <w:rPr>
          <w:rFonts w:ascii="Times New Roman" w:hAnsi="Times New Roman" w:cs="Times New Roman"/>
          <w:color w:val="000000"/>
          <w:kern w:val="0"/>
          <w:sz w:val="24"/>
        </w:rPr>
      </w:pPr>
      <w:r w:rsidRPr="001018CB">
        <w:rPr>
          <w:rFonts w:ascii="Times New Roman" w:hAnsi="Times New Roman" w:cs="Times New Roman"/>
          <w:color w:val="000000"/>
          <w:kern w:val="0"/>
          <w:sz w:val="24"/>
        </w:rPr>
        <w:t xml:space="preserve">Supplementary Table 8 </w:t>
      </w:r>
    </w:p>
    <w:p w14:paraId="0EB1A55A" w14:textId="283A7333" w:rsidR="00F17341" w:rsidRPr="001018CB" w:rsidRDefault="00F17341" w:rsidP="00F17341">
      <w:pPr>
        <w:widowControl/>
        <w:jc w:val="left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1018CB">
        <w:rPr>
          <w:rFonts w:ascii="Times New Roman" w:hAnsi="Times New Roman" w:cs="Times New Roman"/>
          <w:color w:val="000000"/>
          <w:kern w:val="0"/>
          <w:sz w:val="24"/>
        </w:rPr>
        <w:t xml:space="preserve">Clinical and pathological characteristics among patients with </w:t>
      </w:r>
      <w:r w:rsidRPr="001018CB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targeted sequencing data </w:t>
      </w:r>
      <w:r w:rsidRPr="001018CB">
        <w:rPr>
          <w:rFonts w:ascii="Times New Roman" w:hAnsi="Times New Roman" w:cs="Times New Roman"/>
          <w:color w:val="000000"/>
          <w:kern w:val="0"/>
          <w:sz w:val="24"/>
        </w:rPr>
        <w:t>according to with or without RNA sequencing data (n =</w:t>
      </w:r>
      <w:r w:rsidR="008D16AE">
        <w:rPr>
          <w:rFonts w:ascii="Times New Roman" w:hAnsi="Times New Roman" w:cs="Times New Roman"/>
          <w:color w:val="000000"/>
          <w:kern w:val="0"/>
          <w:sz w:val="24"/>
        </w:rPr>
        <w:t xml:space="preserve"> </w:t>
      </w:r>
      <w:r w:rsidRPr="001018CB">
        <w:rPr>
          <w:rFonts w:ascii="Times New Roman" w:hAnsi="Times New Roman" w:cs="Times New Roman"/>
          <w:color w:val="000000"/>
          <w:kern w:val="0"/>
          <w:sz w:val="24"/>
        </w:rPr>
        <w:t>810)</w:t>
      </w:r>
    </w:p>
    <w:tbl>
      <w:tblPr>
        <w:tblW w:w="8964" w:type="dxa"/>
        <w:tblInd w:w="108" w:type="dxa"/>
        <w:tblLook w:val="04A0" w:firstRow="1" w:lastRow="0" w:firstColumn="1" w:lastColumn="0" w:noHBand="0" w:noVBand="1"/>
      </w:tblPr>
      <w:tblGrid>
        <w:gridCol w:w="1076"/>
        <w:gridCol w:w="1368"/>
        <w:gridCol w:w="2551"/>
        <w:gridCol w:w="2835"/>
        <w:gridCol w:w="1134"/>
      </w:tblGrid>
      <w:tr w:rsidR="00F17341" w:rsidRPr="001018CB" w14:paraId="09425B97" w14:textId="77777777" w:rsidTr="005A60C9">
        <w:trPr>
          <w:trHeight w:val="278"/>
        </w:trPr>
        <w:tc>
          <w:tcPr>
            <w:tcW w:w="24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1164F" w14:textId="77777777" w:rsidR="00F17341" w:rsidRPr="001018CB" w:rsidRDefault="00F17341" w:rsidP="003C0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1B06A" w14:textId="679E7E54" w:rsidR="00F17341" w:rsidRPr="001018CB" w:rsidRDefault="00F17341" w:rsidP="003C0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Cs w:val="21"/>
              </w:rPr>
              <w:t>With RNA sequencing data (n</w:t>
            </w:r>
            <w:r w:rsidR="005A60C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1018CB">
              <w:rPr>
                <w:rFonts w:ascii="Times New Roman" w:eastAsia="等线" w:hAnsi="Times New Roman" w:cs="Times New Roman"/>
                <w:color w:val="000000"/>
                <w:szCs w:val="21"/>
              </w:rPr>
              <w:t>=</w:t>
            </w:r>
            <w:r w:rsidR="005A60C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1018CB">
              <w:rPr>
                <w:rFonts w:ascii="Times New Roman" w:eastAsia="等线" w:hAnsi="Times New Roman" w:cs="Times New Roman"/>
                <w:color w:val="000000"/>
                <w:szCs w:val="21"/>
              </w:rPr>
              <w:t>189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99292" w14:textId="77777777" w:rsidR="00F17341" w:rsidRPr="001018CB" w:rsidRDefault="00F17341" w:rsidP="003C0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Cs w:val="21"/>
              </w:rPr>
              <w:t>Without RNA sequencing data</w:t>
            </w:r>
          </w:p>
          <w:p w14:paraId="1038D07F" w14:textId="0719DC46" w:rsidR="00F17341" w:rsidRPr="001018CB" w:rsidRDefault="00F17341" w:rsidP="003C0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Cs w:val="21"/>
              </w:rPr>
              <w:t>(n</w:t>
            </w:r>
            <w:r w:rsidR="005A60C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1018CB">
              <w:rPr>
                <w:rFonts w:ascii="Times New Roman" w:eastAsia="等线" w:hAnsi="Times New Roman" w:cs="Times New Roman"/>
                <w:color w:val="000000"/>
                <w:szCs w:val="21"/>
              </w:rPr>
              <w:t>=</w:t>
            </w:r>
            <w:r w:rsidR="005A60C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1018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21)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3495D" w14:textId="77777777" w:rsidR="00F17341" w:rsidRPr="001018CB" w:rsidRDefault="00F17341" w:rsidP="003C0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F17341" w:rsidRPr="001018CB" w14:paraId="795490AA" w14:textId="77777777" w:rsidTr="005A60C9">
        <w:trPr>
          <w:trHeight w:val="278"/>
        </w:trPr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6B6C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F795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F7CD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6A28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75F2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17341" w:rsidRPr="001018CB" w14:paraId="365CEACB" w14:textId="77777777" w:rsidTr="005A60C9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BC19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EC1D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F6FE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 (61.38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3BAE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3 (52.0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27AE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4</w:t>
            </w:r>
          </w:p>
        </w:tc>
      </w:tr>
      <w:tr w:rsidR="00F17341" w:rsidRPr="001018CB" w14:paraId="1440943A" w14:textId="77777777" w:rsidTr="005A60C9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4A82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321F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A162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 (38.62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0971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8 (47.9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E98C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17341" w:rsidRPr="001018CB" w14:paraId="19B11168" w14:textId="77777777" w:rsidTr="005A60C9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2BEC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AEB7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5BE0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7F76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989A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17341" w:rsidRPr="001018CB" w14:paraId="2433DEDD" w14:textId="77777777" w:rsidTr="005A60C9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84DE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1A6E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≤ 60 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C960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1 (48.1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326E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8 (51.2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758A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1</w:t>
            </w:r>
          </w:p>
        </w:tc>
      </w:tr>
      <w:tr w:rsidR="00F17341" w:rsidRPr="001018CB" w14:paraId="614DB1F5" w14:textId="77777777" w:rsidTr="005A60C9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92CF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F6D4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 60 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DE96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8 (51.8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E37B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3 (48.7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A7FE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17341" w:rsidRPr="001018CB" w14:paraId="60BDBF9D" w14:textId="77777777" w:rsidTr="005A60C9">
        <w:trPr>
          <w:trHeight w:val="278"/>
        </w:trPr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F96A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n Arbor st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498D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6B62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5B2E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17341" w:rsidRPr="001018CB" w14:paraId="0E8C0E4A" w14:textId="77777777" w:rsidTr="005A60C9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C3F2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19EA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-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21A4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6 (45.5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5F2D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3 (52.0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2FF1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7</w:t>
            </w:r>
          </w:p>
        </w:tc>
      </w:tr>
      <w:tr w:rsidR="00F17341" w:rsidRPr="001018CB" w14:paraId="761F33E9" w14:textId="77777777" w:rsidTr="005A60C9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E947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0BB4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II-IV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DA18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3 (54.5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C588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8 (47.9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9ACB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17341" w:rsidRPr="001018CB" w14:paraId="729F65B1" w14:textId="77777777" w:rsidTr="005A60C9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6D81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D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AB14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0777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3AF9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14A9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17341" w:rsidRPr="001018CB" w14:paraId="03163F53" w14:textId="77777777" w:rsidTr="005A60C9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3062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0DD2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128C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 (30.1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55DB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2 (53.4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99F6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F17341" w:rsidRPr="001018CB" w14:paraId="5C9E6F10" w14:textId="77777777" w:rsidTr="005A60C9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F52C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5E4D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levat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54C0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2 (69.8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41D0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9 (46.5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A95E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17341" w:rsidRPr="001018CB" w14:paraId="4E5362AB" w14:textId="77777777" w:rsidTr="005A60C9">
        <w:trPr>
          <w:trHeight w:val="278"/>
        </w:trPr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9294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COG sc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0278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931B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40A9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17341" w:rsidRPr="001018CB" w14:paraId="60779D53" w14:textId="77777777" w:rsidTr="005A60C9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1AB3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4A66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112F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6 (87.83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01A7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2 (87.2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4BBE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1</w:t>
            </w:r>
          </w:p>
        </w:tc>
      </w:tr>
      <w:tr w:rsidR="00F17341" w:rsidRPr="001018CB" w14:paraId="313BAE76" w14:textId="77777777" w:rsidTr="005A60C9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692B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85AA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ABF1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 (12.1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0694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 (12.7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474B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17341" w:rsidRPr="001018CB" w14:paraId="104225B5" w14:textId="77777777" w:rsidTr="005A60C9">
        <w:trPr>
          <w:trHeight w:val="300"/>
        </w:trPr>
        <w:tc>
          <w:tcPr>
            <w:tcW w:w="4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B0C5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xtranodal</w:t>
            </w:r>
            <w:proofErr w:type="spellEnd"/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volve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5AFC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3670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17341" w:rsidRPr="001018CB" w14:paraId="11D74E23" w14:textId="77777777" w:rsidTr="005A60C9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3B03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CD04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CDA5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5 (66.1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1FD0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1 (71.0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457A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1</w:t>
            </w:r>
          </w:p>
        </w:tc>
      </w:tr>
      <w:tr w:rsidR="00F17341" w:rsidRPr="001018CB" w14:paraId="6149D1D5" w14:textId="77777777" w:rsidTr="005A60C9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4F16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C593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7649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 (33.8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BF36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0 (28.9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5BA6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17341" w:rsidRPr="001018CB" w14:paraId="70CD4FFC" w14:textId="77777777" w:rsidTr="005A60C9">
        <w:trPr>
          <w:trHeight w:val="300"/>
        </w:trPr>
        <w:tc>
          <w:tcPr>
            <w:tcW w:w="4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D32F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of origin (Han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A71C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D2BC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17341" w:rsidRPr="001018CB" w14:paraId="1101CB5C" w14:textId="77777777" w:rsidTr="005A60C9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60A6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7B93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83E1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8/182 (42.8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2189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6/576 (42.7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5398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2</w:t>
            </w:r>
          </w:p>
        </w:tc>
      </w:tr>
      <w:tr w:rsidR="00F17341" w:rsidRPr="001018CB" w14:paraId="565A40CD" w14:textId="77777777" w:rsidTr="005A60C9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336F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E6D8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n-GC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A4D1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4/182 (57.1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B02E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0/576 (57.2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C5C8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17341" w:rsidRPr="001018CB" w14:paraId="1E7A53E6" w14:textId="77777777" w:rsidTr="005A60C9">
        <w:trPr>
          <w:trHeight w:val="278"/>
        </w:trPr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ECAF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ouble express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EB37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5734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1E8A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17341" w:rsidRPr="001018CB" w14:paraId="5D49DFCF" w14:textId="77777777" w:rsidTr="005A60C9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6822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C86E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E2E6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/186 (18.82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8192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1/576 (31.4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AD16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F17341" w:rsidRPr="001018CB" w14:paraId="7F808B4D" w14:textId="77777777" w:rsidTr="005A60C9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F897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A461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E9E4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1/186 (81.18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A2B4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5/576 (68.5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82D2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17341" w:rsidRPr="001018CB" w14:paraId="42A530EF" w14:textId="77777777" w:rsidTr="005A60C9">
        <w:trPr>
          <w:trHeight w:val="300"/>
        </w:trPr>
        <w:tc>
          <w:tcPr>
            <w:tcW w:w="4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0116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ouble-hit/triple-h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6310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2DE3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17341" w:rsidRPr="001018CB" w14:paraId="708701BB" w14:textId="77777777" w:rsidTr="005A60C9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2800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6669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9EE3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/171 (3.5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5504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/518 (5.4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392B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1</w:t>
            </w:r>
          </w:p>
        </w:tc>
      </w:tr>
      <w:tr w:rsidR="00F17341" w:rsidRPr="001018CB" w14:paraId="51B18DC3" w14:textId="77777777" w:rsidTr="005A60C9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A5E58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20FBD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2A13A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5/171 (96.49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FE033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0/518 (94.5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8CBDC" w14:textId="77777777" w:rsidR="00F17341" w:rsidRPr="001018CB" w:rsidRDefault="00F17341" w:rsidP="005A60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23985FB0" w14:textId="77777777" w:rsidR="00F17341" w:rsidRPr="001018CB" w:rsidRDefault="00F17341" w:rsidP="00F17341">
      <w:pPr>
        <w:widowControl/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1018CB">
        <w:rPr>
          <w:rFonts w:ascii="Times New Roman" w:hAnsi="Times New Roman" w:cs="Times New Roman"/>
          <w:i/>
          <w:iCs/>
          <w:color w:val="000000"/>
          <w:kern w:val="0"/>
          <w:sz w:val="24"/>
        </w:rPr>
        <w:t xml:space="preserve">P </w:t>
      </w:r>
      <w:r w:rsidRPr="001018CB">
        <w:rPr>
          <w:rFonts w:ascii="Times New Roman" w:hAnsi="Times New Roman" w:cs="Times New Roman"/>
          <w:color w:val="000000"/>
          <w:kern w:val="0"/>
          <w:sz w:val="24"/>
        </w:rPr>
        <w:t xml:space="preserve">value indicated difference between the patients with or without RNA sequencing data. </w:t>
      </w:r>
    </w:p>
    <w:p w14:paraId="279BA15B" w14:textId="77777777" w:rsidR="00F17341" w:rsidRPr="001018CB" w:rsidRDefault="00F17341" w:rsidP="00F17341">
      <w:pPr>
        <w:rPr>
          <w:rFonts w:ascii="Times New Roman" w:hAnsi="Times New Roman" w:cs="Times New Roman"/>
          <w:color w:val="000000"/>
          <w:kern w:val="0"/>
          <w:sz w:val="24"/>
        </w:rPr>
      </w:pPr>
      <w:r w:rsidRPr="001018CB">
        <w:rPr>
          <w:rFonts w:ascii="Times New Roman" w:eastAsia="等线" w:hAnsi="Times New Roman" w:cs="Times New Roman"/>
          <w:color w:val="000000"/>
          <w:kern w:val="0"/>
          <w:sz w:val="24"/>
        </w:rPr>
        <w:t>Abbreviations: L</w:t>
      </w:r>
      <w:r w:rsidRPr="001018CB">
        <w:rPr>
          <w:rFonts w:ascii="Times New Roman" w:hAnsi="Times New Roman" w:cs="Times New Roman"/>
          <w:color w:val="000000"/>
          <w:kern w:val="0"/>
          <w:sz w:val="24"/>
        </w:rPr>
        <w:t>DH, lactate dehydrogenase; ECOG, Eastern Cooperative Oncology Group; GCB, germinal center B-cell.</w:t>
      </w:r>
    </w:p>
    <w:p w14:paraId="1889DF4D" w14:textId="77777777" w:rsidR="00A37BEA" w:rsidRPr="00F17341" w:rsidRDefault="003F3EA7"/>
    <w:sectPr w:rsidR="00A37BEA" w:rsidRPr="00F173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B76AB" w14:textId="77777777" w:rsidR="003F3EA7" w:rsidRDefault="003F3EA7" w:rsidP="008D16AE">
      <w:r>
        <w:separator/>
      </w:r>
    </w:p>
  </w:endnote>
  <w:endnote w:type="continuationSeparator" w:id="0">
    <w:p w14:paraId="31A2917C" w14:textId="77777777" w:rsidR="003F3EA7" w:rsidRDefault="003F3EA7" w:rsidP="008D1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315AC" w14:textId="77777777" w:rsidR="003F3EA7" w:rsidRDefault="003F3EA7" w:rsidP="008D16AE">
      <w:r>
        <w:separator/>
      </w:r>
    </w:p>
  </w:footnote>
  <w:footnote w:type="continuationSeparator" w:id="0">
    <w:p w14:paraId="7340DFCD" w14:textId="77777777" w:rsidR="003F3EA7" w:rsidRDefault="003F3EA7" w:rsidP="008D16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341"/>
    <w:rsid w:val="00187034"/>
    <w:rsid w:val="003F3EA7"/>
    <w:rsid w:val="003F68A3"/>
    <w:rsid w:val="005A60C9"/>
    <w:rsid w:val="00831849"/>
    <w:rsid w:val="008D16AE"/>
    <w:rsid w:val="00F17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5061C6"/>
  <w15:chartTrackingRefBased/>
  <w15:docId w15:val="{28ABAC9C-6F72-4C13-85D0-8BAD42C1E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73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16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16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16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16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UE</dc:creator>
  <cp:keywords/>
  <dc:description/>
  <cp:lastModifiedBy>ZHU YUE</cp:lastModifiedBy>
  <cp:revision>2</cp:revision>
  <dcterms:created xsi:type="dcterms:W3CDTF">2022-02-06T03:50:00Z</dcterms:created>
  <dcterms:modified xsi:type="dcterms:W3CDTF">2022-02-06T12:27:00Z</dcterms:modified>
</cp:coreProperties>
</file>